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FE625" w14:textId="015DFC94" w:rsidR="008C59C6" w:rsidRDefault="006C27EC" w:rsidP="00321F5B">
      <w:pPr>
        <w:jc w:val="center"/>
      </w:pPr>
      <w:r>
        <w:rPr>
          <w:noProof/>
          <w:lang w:eastAsia="es-ES" w:bidi="ar-SA"/>
        </w:rPr>
        <w:drawing>
          <wp:inline distT="0" distB="0" distL="0" distR="0" wp14:anchorId="0DAF58F0" wp14:editId="02A165D6">
            <wp:extent cx="5053377" cy="6520543"/>
            <wp:effectExtent l="0" t="0" r="8255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377" cy="6520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E2F6C" w14:textId="35EBFECD" w:rsidR="00D6592E" w:rsidRPr="002C1021" w:rsidRDefault="00D6592E" w:rsidP="00D6592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10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2. </w:t>
      </w:r>
      <w:r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Principal-component analysis (PCA) of NRQ (Normalized Relative Quantities) values of gene expression of 106 analyzed genes in </w:t>
      </w:r>
      <w:r w:rsidRPr="002C1021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 IND mixed patients (orange circles) and IND individual patients (black rhombus) and in</w:t>
      </w:r>
      <w:r w:rsidRPr="002C102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)</w:t>
      </w:r>
      <w:r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1021">
        <w:rPr>
          <w:rFonts w:ascii="Times New Roman" w:hAnsi="Times New Roman" w:cs="Times New Roman"/>
          <w:sz w:val="24"/>
          <w:szCs w:val="24"/>
          <w:lang w:val="en-US"/>
        </w:rPr>
        <w:t>HDc</w:t>
      </w:r>
      <w:proofErr w:type="spellEnd"/>
      <w:r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 (blue circles), </w:t>
      </w:r>
      <w:proofErr w:type="spellStart"/>
      <w:r w:rsidRPr="002C1021">
        <w:rPr>
          <w:rFonts w:ascii="Times New Roman" w:hAnsi="Times New Roman" w:cs="Times New Roman"/>
          <w:sz w:val="24"/>
          <w:szCs w:val="24"/>
          <w:lang w:val="en-US"/>
        </w:rPr>
        <w:t>HDe</w:t>
      </w:r>
      <w:proofErr w:type="spellEnd"/>
      <w:r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 (red triangles), IND mixed patients (orange circles) and IND individual patients (black rhombus). PC1 and PC2 are plotted on the x and y axes, respectively, and the proportion of variance captured for both components is given as a percentage. These results </w:t>
      </w:r>
      <w:r w:rsidR="003E5F2A"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shown in </w:t>
      </w:r>
      <w:r w:rsidR="003E5F2A" w:rsidRPr="002C1021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3E5F2A"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were confirmed by a two-tailed Mann-Whitney test or a two-tailed unpaired t-test, as appropriate, showing that there were no statistically significant differences between the scores obtained in the two groups for each component (PC1 </w:t>
      </w:r>
      <w:r w:rsidRPr="002C10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= 0.07, PC2 </w:t>
      </w:r>
      <w:r w:rsidRPr="002C10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= 0.09, PC3 </w:t>
      </w:r>
      <w:r w:rsidRPr="002C10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2C1021">
        <w:rPr>
          <w:rFonts w:ascii="Times New Roman" w:hAnsi="Times New Roman" w:cs="Times New Roman"/>
          <w:sz w:val="24"/>
          <w:szCs w:val="24"/>
          <w:lang w:val="en-US"/>
        </w:rPr>
        <w:t xml:space="preserve">= 0.23, PC4 </w:t>
      </w:r>
      <w:r w:rsidRPr="002C10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2C1021">
        <w:rPr>
          <w:rFonts w:ascii="Times New Roman" w:hAnsi="Times New Roman" w:cs="Times New Roman"/>
          <w:sz w:val="24"/>
          <w:szCs w:val="24"/>
          <w:lang w:val="en-US"/>
        </w:rPr>
        <w:t>= 0.63).</w:t>
      </w:r>
    </w:p>
    <w:sectPr w:rsidR="00D6592E" w:rsidRPr="002C10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59C6"/>
    <w:rsid w:val="002052AA"/>
    <w:rsid w:val="002C1021"/>
    <w:rsid w:val="002E56F8"/>
    <w:rsid w:val="00321F5B"/>
    <w:rsid w:val="003E5F2A"/>
    <w:rsid w:val="006C27EC"/>
    <w:rsid w:val="008C59C6"/>
    <w:rsid w:val="008D18BB"/>
    <w:rsid w:val="009630AF"/>
    <w:rsid w:val="00964AC6"/>
    <w:rsid w:val="009B6DA1"/>
    <w:rsid w:val="00AD14CB"/>
    <w:rsid w:val="00BA06AC"/>
    <w:rsid w:val="00BA4426"/>
    <w:rsid w:val="00CA1829"/>
    <w:rsid w:val="00D6592E"/>
    <w:rsid w:val="00ED7CFD"/>
    <w:rsid w:val="00F6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B8CBF"/>
  <w15:docId w15:val="{555EC0A3-8F6F-4F84-AB24-7C95FAD2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59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D1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8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F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2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F61412-0C9C-40E5-BC9C-17266756F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culada Gómez García</dc:creator>
  <cp:lastModifiedBy>Claire Percival</cp:lastModifiedBy>
  <cp:revision>5</cp:revision>
  <dcterms:created xsi:type="dcterms:W3CDTF">2021-07-31T10:48:00Z</dcterms:created>
  <dcterms:modified xsi:type="dcterms:W3CDTF">2021-08-13T10:33:00Z</dcterms:modified>
</cp:coreProperties>
</file>